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786A3" w14:textId="77777777" w:rsidR="004B267D" w:rsidRDefault="004B267D">
      <w:pPr>
        <w:rPr>
          <w:rFonts w:ascii="Arial" w:hAnsi="Arial" w:cs="Arial"/>
          <w:b/>
          <w:bCs/>
          <w:sz w:val="20"/>
          <w:szCs w:val="20"/>
        </w:rPr>
      </w:pPr>
    </w:p>
    <w:p w14:paraId="3CCA2D06" w14:textId="44B365B4" w:rsidR="004B267D" w:rsidRDefault="00000000">
      <w:pPr>
        <w:rPr>
          <w:rFonts w:ascii="Arial" w:hAnsi="Arial" w:cs="Arial"/>
          <w:b/>
          <w:bCs/>
          <w:sz w:val="20"/>
          <w:szCs w:val="20"/>
        </w:rPr>
      </w:pPr>
      <w:r w:rsidRPr="00B5759A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894B16C" wp14:editId="5B676249">
            <wp:extent cx="5557768" cy="4069080"/>
            <wp:effectExtent l="0" t="0" r="0" b="0"/>
            <wp:docPr id="68073396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733966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940" cy="4071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721C5" w14:textId="0272CA3C" w:rsidR="004B267D" w:rsidRDefault="004B267D">
      <w:pPr>
        <w:rPr>
          <w:rFonts w:ascii="Arial" w:hAnsi="Arial" w:cs="Arial"/>
          <w:b/>
          <w:bCs/>
          <w:sz w:val="20"/>
          <w:szCs w:val="20"/>
        </w:rPr>
      </w:pPr>
    </w:p>
    <w:p w14:paraId="1D060203" w14:textId="427D1BD3" w:rsidR="004B267D" w:rsidRDefault="00000000">
      <w:pPr>
        <w:rPr>
          <w:rFonts w:ascii="Arial" w:hAnsi="Arial" w:cs="Arial"/>
          <w:b/>
          <w:bCs/>
          <w:sz w:val="20"/>
          <w:szCs w:val="20"/>
        </w:rPr>
      </w:pPr>
      <w:r w:rsidRPr="00727AFC">
        <w:rPr>
          <w:rFonts w:ascii="Arial" w:hAnsi="Arial" w:cs="Arial"/>
          <w:b/>
          <w:bCs/>
          <w:sz w:val="20"/>
          <w:szCs w:val="20"/>
        </w:rPr>
        <w:t>Supplementary</w:t>
      </w:r>
      <w:r w:rsidRPr="00727AFC">
        <w:rPr>
          <w:rFonts w:ascii="Arial" w:hAnsi="Arial" w:cs="Arial" w:hint="eastAsia"/>
          <w:b/>
          <w:bCs/>
          <w:sz w:val="20"/>
          <w:szCs w:val="20"/>
        </w:rPr>
        <w:t xml:space="preserve"> Figure1</w:t>
      </w:r>
      <w:r w:rsidRPr="00727AFC">
        <w:rPr>
          <w:rFonts w:ascii="Arial" w:hAnsi="Arial" w:cs="Arial"/>
          <w:b/>
          <w:bCs/>
          <w:sz w:val="20"/>
          <w:szCs w:val="20"/>
        </w:rPr>
        <w:t xml:space="preserve">. </w:t>
      </w:r>
      <w:r w:rsidR="001630F2" w:rsidRPr="00727AFC">
        <w:rPr>
          <w:rFonts w:ascii="Arial" w:hAnsi="Arial" w:cs="Arial"/>
          <w:b/>
          <w:bCs/>
          <w:sz w:val="20"/>
          <w:szCs w:val="20"/>
        </w:rPr>
        <w:t>Distribution of number of total microplastic particles across</w:t>
      </w:r>
      <w:r w:rsidR="00C71A6E" w:rsidRPr="00727AFC">
        <w:rPr>
          <w:rFonts w:ascii="Arial" w:hAnsi="Arial" w:cs="Arial" w:hint="eastAsia"/>
          <w:b/>
          <w:bCs/>
          <w:sz w:val="20"/>
          <w:szCs w:val="20"/>
        </w:rPr>
        <w:t xml:space="preserve"> tertiles of</w:t>
      </w:r>
      <w:r w:rsidR="001630F2" w:rsidRPr="00727AFC">
        <w:rPr>
          <w:rFonts w:ascii="Arial" w:hAnsi="Arial" w:cs="Arial" w:hint="eastAsia"/>
          <w:b/>
          <w:bCs/>
          <w:sz w:val="20"/>
          <w:szCs w:val="20"/>
        </w:rPr>
        <w:t xml:space="preserve"> TSLP</w:t>
      </w:r>
      <w:r w:rsidR="001630F2" w:rsidRPr="00727AFC">
        <w:rPr>
          <w:rFonts w:ascii="Arial" w:hAnsi="Arial" w:cs="Arial"/>
          <w:b/>
          <w:bCs/>
          <w:sz w:val="20"/>
          <w:szCs w:val="20"/>
        </w:rPr>
        <w:t xml:space="preserve"> </w:t>
      </w:r>
      <w:r w:rsidR="00C71A6E" w:rsidRPr="00727AFC">
        <w:rPr>
          <w:rFonts w:ascii="Arial" w:hAnsi="Arial" w:cs="Arial" w:hint="eastAsia"/>
          <w:b/>
          <w:bCs/>
          <w:sz w:val="20"/>
          <w:szCs w:val="20"/>
        </w:rPr>
        <w:t>levels</w:t>
      </w:r>
      <w:r w:rsidR="001630F2" w:rsidRPr="00727AFC">
        <w:rPr>
          <w:rFonts w:ascii="Arial" w:hAnsi="Arial" w:cs="Arial"/>
          <w:b/>
          <w:bCs/>
          <w:sz w:val="20"/>
          <w:szCs w:val="20"/>
        </w:rPr>
        <w:t>.</w:t>
      </w:r>
      <w:r w:rsidRPr="00727AFC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D8A80A3" w14:textId="77777777" w:rsidR="004B267D" w:rsidRDefault="004B267D">
      <w:pPr>
        <w:rPr>
          <w:rFonts w:ascii="Arial" w:hAnsi="Arial" w:cs="Arial"/>
          <w:b/>
          <w:bCs/>
          <w:sz w:val="20"/>
          <w:szCs w:val="20"/>
        </w:rPr>
      </w:pPr>
    </w:p>
    <w:sectPr w:rsidR="004B267D" w:rsidSect="003F55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5C0"/>
    <w:rsid w:val="0005067F"/>
    <w:rsid w:val="00060C15"/>
    <w:rsid w:val="000A1327"/>
    <w:rsid w:val="000D1B84"/>
    <w:rsid w:val="000D218B"/>
    <w:rsid w:val="000E7FCD"/>
    <w:rsid w:val="001630F2"/>
    <w:rsid w:val="001D7CB3"/>
    <w:rsid w:val="0021058A"/>
    <w:rsid w:val="002A3539"/>
    <w:rsid w:val="002F0F5D"/>
    <w:rsid w:val="002F270B"/>
    <w:rsid w:val="00322382"/>
    <w:rsid w:val="00381431"/>
    <w:rsid w:val="003A2CEE"/>
    <w:rsid w:val="003F55C0"/>
    <w:rsid w:val="0040229D"/>
    <w:rsid w:val="00481171"/>
    <w:rsid w:val="00482661"/>
    <w:rsid w:val="004A562F"/>
    <w:rsid w:val="004B267D"/>
    <w:rsid w:val="004D26BB"/>
    <w:rsid w:val="00504F33"/>
    <w:rsid w:val="00507ADD"/>
    <w:rsid w:val="00512302"/>
    <w:rsid w:val="0054121C"/>
    <w:rsid w:val="00584279"/>
    <w:rsid w:val="005A7F04"/>
    <w:rsid w:val="006166F4"/>
    <w:rsid w:val="0062784D"/>
    <w:rsid w:val="006303AB"/>
    <w:rsid w:val="006365C8"/>
    <w:rsid w:val="00647415"/>
    <w:rsid w:val="0068134B"/>
    <w:rsid w:val="006A6924"/>
    <w:rsid w:val="00727AFC"/>
    <w:rsid w:val="00762E77"/>
    <w:rsid w:val="007E0AB1"/>
    <w:rsid w:val="00812F68"/>
    <w:rsid w:val="008543DA"/>
    <w:rsid w:val="008E2F64"/>
    <w:rsid w:val="008E2FDD"/>
    <w:rsid w:val="00902DBC"/>
    <w:rsid w:val="009063AF"/>
    <w:rsid w:val="00924946"/>
    <w:rsid w:val="009569A7"/>
    <w:rsid w:val="009D6AAA"/>
    <w:rsid w:val="009F35DE"/>
    <w:rsid w:val="00A263AD"/>
    <w:rsid w:val="00A708B7"/>
    <w:rsid w:val="00A87EE0"/>
    <w:rsid w:val="00AD1EFA"/>
    <w:rsid w:val="00AE7BCA"/>
    <w:rsid w:val="00AF7BAE"/>
    <w:rsid w:val="00B3177C"/>
    <w:rsid w:val="00B5759A"/>
    <w:rsid w:val="00B81BC0"/>
    <w:rsid w:val="00BA127C"/>
    <w:rsid w:val="00BB3F27"/>
    <w:rsid w:val="00BC191C"/>
    <w:rsid w:val="00BC6157"/>
    <w:rsid w:val="00BC6A5D"/>
    <w:rsid w:val="00BE6614"/>
    <w:rsid w:val="00BE79F3"/>
    <w:rsid w:val="00BF6519"/>
    <w:rsid w:val="00C24FF8"/>
    <w:rsid w:val="00C71A6E"/>
    <w:rsid w:val="00C95CF0"/>
    <w:rsid w:val="00D14857"/>
    <w:rsid w:val="00D33B98"/>
    <w:rsid w:val="00DA5277"/>
    <w:rsid w:val="00DD11C1"/>
    <w:rsid w:val="00DE30F7"/>
    <w:rsid w:val="00E07AB4"/>
    <w:rsid w:val="00E1797B"/>
    <w:rsid w:val="00E674EB"/>
    <w:rsid w:val="00EA2B7A"/>
    <w:rsid w:val="00F21523"/>
    <w:rsid w:val="00F32A83"/>
    <w:rsid w:val="00F66F4E"/>
    <w:rsid w:val="00F75EA5"/>
    <w:rsid w:val="00F901E5"/>
    <w:rsid w:val="00FE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1BF0B4"/>
  <w15:chartTrackingRefBased/>
  <w15:docId w15:val="{8F85925C-B11E-4471-BC4C-1A1B16C7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55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5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55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55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55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55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55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55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55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55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55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55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55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55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55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55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55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55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55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5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55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55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55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55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55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55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5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55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55C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A263A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263A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263A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263A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263AD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263AD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263AD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D33B98"/>
  </w:style>
  <w:style w:type="paragraph" w:styleId="af2">
    <w:name w:val="header"/>
    <w:basedOn w:val="a"/>
    <w:link w:val="af3"/>
    <w:uiPriority w:val="99"/>
    <w:unhideWhenUsed/>
    <w:rsid w:val="00C24FF8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C24FF8"/>
  </w:style>
  <w:style w:type="paragraph" w:styleId="af4">
    <w:name w:val="footer"/>
    <w:basedOn w:val="a"/>
    <w:link w:val="af5"/>
    <w:uiPriority w:val="99"/>
    <w:unhideWhenUsed/>
    <w:rsid w:val="00C24FF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C24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弓 辻</dc:creator>
  <cp:lastModifiedBy>kopas</cp:lastModifiedBy>
  <cp:revision>2</cp:revision>
  <cp:lastPrinted>2026-01-26T02:09:00Z</cp:lastPrinted>
  <dcterms:created xsi:type="dcterms:W3CDTF">2026-03-04T00:58:00Z</dcterms:created>
  <dcterms:modified xsi:type="dcterms:W3CDTF">2026-03-04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cb8c73-e8f4-4ded-9bbf-6cf81b337721</vt:lpwstr>
  </property>
</Properties>
</file>